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0E6" w:rsidRDefault="008540E6">
      <w:pPr>
        <w:rPr>
          <w:lang w:val="en-US"/>
        </w:rPr>
      </w:pPr>
      <w:r>
        <w:rPr>
          <w:lang w:val="en-US"/>
        </w:rPr>
        <w:t>Supplementary file 1: Primer specifications</w:t>
      </w:r>
      <w:r w:rsidR="009238D6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794"/>
        <w:gridCol w:w="1413"/>
        <w:gridCol w:w="1423"/>
        <w:gridCol w:w="1091"/>
        <w:gridCol w:w="1511"/>
      </w:tblGrid>
      <w:tr w:rsidR="008540E6" w:rsidTr="002C01CC">
        <w:tc>
          <w:tcPr>
            <w:tcW w:w="179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Target/reference gene</w:t>
            </w:r>
          </w:p>
        </w:tc>
        <w:tc>
          <w:tcPr>
            <w:tcW w:w="1801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Assay ID</w:t>
            </w:r>
          </w:p>
        </w:tc>
        <w:tc>
          <w:tcPr>
            <w:tcW w:w="1487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Amplicon length (bp)</w:t>
            </w:r>
          </w:p>
        </w:tc>
        <w:tc>
          <w:tcPr>
            <w:tcW w:w="1495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Exon boundary</w:t>
            </w:r>
          </w:p>
        </w:tc>
        <w:tc>
          <w:tcPr>
            <w:tcW w:w="112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Assay location (bp)</w:t>
            </w:r>
          </w:p>
        </w:tc>
        <w:tc>
          <w:tcPr>
            <w:tcW w:w="1543" w:type="dxa"/>
          </w:tcPr>
          <w:p w:rsidR="008540E6" w:rsidRDefault="009341E9">
            <w:pPr>
              <w:rPr>
                <w:lang w:val="en-US"/>
              </w:rPr>
            </w:pPr>
            <w:r>
              <w:rPr>
                <w:lang w:val="en-US"/>
              </w:rPr>
              <w:t>Annealing temperature</w:t>
            </w:r>
            <w:bookmarkStart w:id="0" w:name="_GoBack"/>
            <w:bookmarkEnd w:id="0"/>
            <w:r w:rsidR="008540E6">
              <w:rPr>
                <w:lang w:val="en-US"/>
              </w:rPr>
              <w:t xml:space="preserve"> (</w:t>
            </w:r>
            <w:r w:rsidR="008540E6">
              <w:rPr>
                <w:rFonts w:cstheme="minorHAnsi"/>
                <w:lang w:val="en-US"/>
              </w:rPr>
              <w:t>°</w:t>
            </w:r>
            <w:r w:rsidR="008540E6">
              <w:rPr>
                <w:lang w:val="en-US"/>
              </w:rPr>
              <w:t>C)</w:t>
            </w:r>
          </w:p>
        </w:tc>
      </w:tr>
      <w:tr w:rsidR="008540E6" w:rsidTr="008540E6">
        <w:tc>
          <w:tcPr>
            <w:tcW w:w="179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1801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s00164004_m1</w:t>
            </w:r>
          </w:p>
        </w:tc>
        <w:tc>
          <w:tcPr>
            <w:tcW w:w="1487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495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112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230</w:t>
            </w:r>
          </w:p>
        </w:tc>
        <w:tc>
          <w:tcPr>
            <w:tcW w:w="154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8540E6" w:rsidTr="008540E6">
        <w:tc>
          <w:tcPr>
            <w:tcW w:w="179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lang w:val="en-US"/>
              </w:rPr>
              <w:t>COL2A1</w:t>
            </w:r>
          </w:p>
        </w:tc>
        <w:tc>
          <w:tcPr>
            <w:tcW w:w="1801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s00264051_m1</w:t>
            </w:r>
          </w:p>
        </w:tc>
        <w:tc>
          <w:tcPr>
            <w:tcW w:w="1487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495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  <w:tc>
          <w:tcPr>
            <w:tcW w:w="112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712</w:t>
            </w:r>
          </w:p>
        </w:tc>
        <w:tc>
          <w:tcPr>
            <w:tcW w:w="154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8540E6" w:rsidTr="008540E6">
        <w:tc>
          <w:tcPr>
            <w:tcW w:w="179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lang w:val="en-US"/>
              </w:rPr>
              <w:t>COL10A1</w:t>
            </w:r>
          </w:p>
        </w:tc>
        <w:tc>
          <w:tcPr>
            <w:tcW w:w="1801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s00166657_m1</w:t>
            </w:r>
          </w:p>
        </w:tc>
        <w:tc>
          <w:tcPr>
            <w:tcW w:w="1487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495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12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  <w:tc>
          <w:tcPr>
            <w:tcW w:w="154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8540E6" w:rsidTr="008540E6">
        <w:tc>
          <w:tcPr>
            <w:tcW w:w="179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lang w:val="en-US"/>
              </w:rPr>
              <w:t>RUN</w:t>
            </w: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X2</w:t>
            </w:r>
          </w:p>
        </w:tc>
        <w:tc>
          <w:tcPr>
            <w:tcW w:w="1801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s00231692_m1, recognizes all three isoforms</w:t>
            </w:r>
          </w:p>
        </w:tc>
        <w:tc>
          <w:tcPr>
            <w:tcW w:w="1487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495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  <w:tc>
          <w:tcPr>
            <w:tcW w:w="112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900</w:t>
            </w:r>
          </w:p>
        </w:tc>
        <w:tc>
          <w:tcPr>
            <w:tcW w:w="154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8540E6" w:rsidTr="008540E6">
        <w:tc>
          <w:tcPr>
            <w:tcW w:w="179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lang w:val="en-US"/>
              </w:rPr>
              <w:t>MMP13</w:t>
            </w: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01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s00942589_m1</w:t>
            </w:r>
          </w:p>
        </w:tc>
        <w:tc>
          <w:tcPr>
            <w:tcW w:w="1487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495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  <w:tc>
          <w:tcPr>
            <w:tcW w:w="112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1086</w:t>
            </w:r>
          </w:p>
        </w:tc>
        <w:tc>
          <w:tcPr>
            <w:tcW w:w="154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8540E6" w:rsidTr="008540E6">
        <w:tc>
          <w:tcPr>
            <w:tcW w:w="1793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ACTB</w:t>
            </w:r>
          </w:p>
        </w:tc>
        <w:tc>
          <w:tcPr>
            <w:tcW w:w="1801" w:type="dxa"/>
          </w:tcPr>
          <w:p w:rsidR="008540E6" w:rsidRDefault="008540E6">
            <w:pPr>
              <w:rPr>
                <w:lang w:val="en-US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val="en-US"/>
              </w:rPr>
              <w:t>Hs99999903_m1</w:t>
            </w:r>
          </w:p>
        </w:tc>
        <w:tc>
          <w:tcPr>
            <w:tcW w:w="1487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495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2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43" w:type="dxa"/>
          </w:tcPr>
          <w:p w:rsidR="008540E6" w:rsidRDefault="009270A9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</w:tbl>
    <w:p w:rsidR="008540E6" w:rsidRDefault="008540E6">
      <w:pPr>
        <w:rPr>
          <w:lang w:val="en-US"/>
        </w:rPr>
      </w:pPr>
    </w:p>
    <w:p w:rsidR="008540E6" w:rsidRDefault="008540E6">
      <w:pPr>
        <w:rPr>
          <w:lang w:val="en-US"/>
        </w:rPr>
      </w:pPr>
      <w:r w:rsidRPr="008540E6">
        <w:rPr>
          <w:lang w:val="en-US"/>
        </w:rPr>
        <w:t>RT-qPCR was performed according to the manufacturer’s protocol (technical duplicates) using TaqMan® Gene Expression Assays (Applied Biosystems).</w:t>
      </w:r>
      <w:r w:rsidR="00637250">
        <w:rPr>
          <w:lang w:val="en-US"/>
        </w:rPr>
        <w:t xml:space="preserve"> </w:t>
      </w:r>
      <w:proofErr w:type="spellStart"/>
      <w:r w:rsidR="00637250">
        <w:rPr>
          <w:lang w:val="en-US"/>
        </w:rPr>
        <w:t>Thermofisher</w:t>
      </w:r>
      <w:proofErr w:type="spellEnd"/>
      <w:r w:rsidR="00637250">
        <w:rPr>
          <w:lang w:val="en-US"/>
        </w:rPr>
        <w:t xml:space="preserve"> does not provide primer sequences.</w:t>
      </w:r>
    </w:p>
    <w:p w:rsidR="008540E6" w:rsidRPr="008540E6" w:rsidRDefault="008540E6">
      <w:pPr>
        <w:rPr>
          <w:lang w:val="en-US"/>
        </w:rPr>
      </w:pPr>
      <w:r>
        <w:rPr>
          <w:rFonts w:ascii="Tahoma" w:hAnsi="Tahoma" w:cs="Tahoma"/>
          <w:color w:val="000000"/>
          <w:sz w:val="20"/>
          <w:szCs w:val="20"/>
          <w:lang w:val="en-US"/>
        </w:rPr>
        <w:t> </w:t>
      </w:r>
    </w:p>
    <w:sectPr w:rsidR="008540E6" w:rsidRPr="00854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0E6"/>
    <w:rsid w:val="00000D6D"/>
    <w:rsid w:val="0000391D"/>
    <w:rsid w:val="00005A7D"/>
    <w:rsid w:val="00006E15"/>
    <w:rsid w:val="0000716E"/>
    <w:rsid w:val="00007848"/>
    <w:rsid w:val="00011EB0"/>
    <w:rsid w:val="00013BEE"/>
    <w:rsid w:val="000141B4"/>
    <w:rsid w:val="00015679"/>
    <w:rsid w:val="000177F8"/>
    <w:rsid w:val="00020CB2"/>
    <w:rsid w:val="00020FAA"/>
    <w:rsid w:val="000210E7"/>
    <w:rsid w:val="00022685"/>
    <w:rsid w:val="00022E07"/>
    <w:rsid w:val="00022F0C"/>
    <w:rsid w:val="0002386F"/>
    <w:rsid w:val="00024BC7"/>
    <w:rsid w:val="00025D9D"/>
    <w:rsid w:val="00026F99"/>
    <w:rsid w:val="00026FFC"/>
    <w:rsid w:val="00027FF2"/>
    <w:rsid w:val="0003088B"/>
    <w:rsid w:val="0003171F"/>
    <w:rsid w:val="000342C5"/>
    <w:rsid w:val="00036A3A"/>
    <w:rsid w:val="00037329"/>
    <w:rsid w:val="000376B3"/>
    <w:rsid w:val="00037C20"/>
    <w:rsid w:val="00037D3B"/>
    <w:rsid w:val="00040C76"/>
    <w:rsid w:val="000413A7"/>
    <w:rsid w:val="00043146"/>
    <w:rsid w:val="00043A44"/>
    <w:rsid w:val="00043F4D"/>
    <w:rsid w:val="00044C08"/>
    <w:rsid w:val="000454BB"/>
    <w:rsid w:val="00050290"/>
    <w:rsid w:val="0005251C"/>
    <w:rsid w:val="00054B8A"/>
    <w:rsid w:val="000560B8"/>
    <w:rsid w:val="00056348"/>
    <w:rsid w:val="000569EB"/>
    <w:rsid w:val="000576A6"/>
    <w:rsid w:val="00057A45"/>
    <w:rsid w:val="00057A94"/>
    <w:rsid w:val="000643F5"/>
    <w:rsid w:val="00066708"/>
    <w:rsid w:val="00066981"/>
    <w:rsid w:val="000678E5"/>
    <w:rsid w:val="00067D36"/>
    <w:rsid w:val="00074864"/>
    <w:rsid w:val="00075506"/>
    <w:rsid w:val="000801B4"/>
    <w:rsid w:val="00080C9D"/>
    <w:rsid w:val="00083C93"/>
    <w:rsid w:val="000859E0"/>
    <w:rsid w:val="000865CE"/>
    <w:rsid w:val="000926F0"/>
    <w:rsid w:val="00093EDF"/>
    <w:rsid w:val="00093FDA"/>
    <w:rsid w:val="00095235"/>
    <w:rsid w:val="000972C0"/>
    <w:rsid w:val="000A0E7A"/>
    <w:rsid w:val="000A10EA"/>
    <w:rsid w:val="000A1697"/>
    <w:rsid w:val="000A65D5"/>
    <w:rsid w:val="000A706F"/>
    <w:rsid w:val="000B014F"/>
    <w:rsid w:val="000B1789"/>
    <w:rsid w:val="000B1C30"/>
    <w:rsid w:val="000B520D"/>
    <w:rsid w:val="000B5892"/>
    <w:rsid w:val="000B5C56"/>
    <w:rsid w:val="000C722E"/>
    <w:rsid w:val="000D00B7"/>
    <w:rsid w:val="000D13BC"/>
    <w:rsid w:val="000D17C2"/>
    <w:rsid w:val="000D1F59"/>
    <w:rsid w:val="000D6FFE"/>
    <w:rsid w:val="000D705D"/>
    <w:rsid w:val="000D7249"/>
    <w:rsid w:val="000D72A6"/>
    <w:rsid w:val="000D7518"/>
    <w:rsid w:val="000E1C68"/>
    <w:rsid w:val="000E2A68"/>
    <w:rsid w:val="000E2C80"/>
    <w:rsid w:val="000E51F4"/>
    <w:rsid w:val="000E6984"/>
    <w:rsid w:val="000E6A75"/>
    <w:rsid w:val="000E7624"/>
    <w:rsid w:val="000E7949"/>
    <w:rsid w:val="000F0BB3"/>
    <w:rsid w:val="000F15D6"/>
    <w:rsid w:val="000F3947"/>
    <w:rsid w:val="000F76FC"/>
    <w:rsid w:val="00101CA3"/>
    <w:rsid w:val="00102109"/>
    <w:rsid w:val="00102508"/>
    <w:rsid w:val="001047F5"/>
    <w:rsid w:val="00104910"/>
    <w:rsid w:val="00104E95"/>
    <w:rsid w:val="00113D0D"/>
    <w:rsid w:val="0011459C"/>
    <w:rsid w:val="00114D13"/>
    <w:rsid w:val="0011543A"/>
    <w:rsid w:val="0011714E"/>
    <w:rsid w:val="00120882"/>
    <w:rsid w:val="00127C45"/>
    <w:rsid w:val="00127F8A"/>
    <w:rsid w:val="00130DF2"/>
    <w:rsid w:val="00131916"/>
    <w:rsid w:val="001319A5"/>
    <w:rsid w:val="001323CD"/>
    <w:rsid w:val="00133482"/>
    <w:rsid w:val="00133844"/>
    <w:rsid w:val="00133A34"/>
    <w:rsid w:val="00134516"/>
    <w:rsid w:val="001371F9"/>
    <w:rsid w:val="00141337"/>
    <w:rsid w:val="001427A2"/>
    <w:rsid w:val="00152EF2"/>
    <w:rsid w:val="001667A8"/>
    <w:rsid w:val="001678D2"/>
    <w:rsid w:val="00170A70"/>
    <w:rsid w:val="00173EE9"/>
    <w:rsid w:val="00174518"/>
    <w:rsid w:val="00174BF0"/>
    <w:rsid w:val="00176540"/>
    <w:rsid w:val="001835BA"/>
    <w:rsid w:val="00183A84"/>
    <w:rsid w:val="00184D0F"/>
    <w:rsid w:val="001902C9"/>
    <w:rsid w:val="00191B5E"/>
    <w:rsid w:val="00194FFF"/>
    <w:rsid w:val="001A008D"/>
    <w:rsid w:val="001A0564"/>
    <w:rsid w:val="001A2B96"/>
    <w:rsid w:val="001A3481"/>
    <w:rsid w:val="001A61F3"/>
    <w:rsid w:val="001A6864"/>
    <w:rsid w:val="001B0522"/>
    <w:rsid w:val="001B09FB"/>
    <w:rsid w:val="001B62B0"/>
    <w:rsid w:val="001B62C1"/>
    <w:rsid w:val="001B6417"/>
    <w:rsid w:val="001C1DDD"/>
    <w:rsid w:val="001C21D5"/>
    <w:rsid w:val="001C3066"/>
    <w:rsid w:val="001C308F"/>
    <w:rsid w:val="001C703F"/>
    <w:rsid w:val="001C79F4"/>
    <w:rsid w:val="001D2917"/>
    <w:rsid w:val="001D4DB8"/>
    <w:rsid w:val="001E02CF"/>
    <w:rsid w:val="001E0F53"/>
    <w:rsid w:val="001E49D4"/>
    <w:rsid w:val="001E4C13"/>
    <w:rsid w:val="001E5E45"/>
    <w:rsid w:val="001F0D82"/>
    <w:rsid w:val="001F60AC"/>
    <w:rsid w:val="001F7BFE"/>
    <w:rsid w:val="00200785"/>
    <w:rsid w:val="0020152E"/>
    <w:rsid w:val="002022DB"/>
    <w:rsid w:val="00202495"/>
    <w:rsid w:val="00202F41"/>
    <w:rsid w:val="0020365D"/>
    <w:rsid w:val="00203DA6"/>
    <w:rsid w:val="0020732C"/>
    <w:rsid w:val="00214997"/>
    <w:rsid w:val="002149B9"/>
    <w:rsid w:val="00214E52"/>
    <w:rsid w:val="00215C48"/>
    <w:rsid w:val="00216986"/>
    <w:rsid w:val="00216B21"/>
    <w:rsid w:val="00217C04"/>
    <w:rsid w:val="00222276"/>
    <w:rsid w:val="00222C2B"/>
    <w:rsid w:val="002231A2"/>
    <w:rsid w:val="002239A4"/>
    <w:rsid w:val="00223CA6"/>
    <w:rsid w:val="00225023"/>
    <w:rsid w:val="002302E5"/>
    <w:rsid w:val="00231F3C"/>
    <w:rsid w:val="00233504"/>
    <w:rsid w:val="00240A0A"/>
    <w:rsid w:val="0024152F"/>
    <w:rsid w:val="0024287D"/>
    <w:rsid w:val="0024496D"/>
    <w:rsid w:val="00244D56"/>
    <w:rsid w:val="002526A4"/>
    <w:rsid w:val="00255180"/>
    <w:rsid w:val="00256282"/>
    <w:rsid w:val="002570ED"/>
    <w:rsid w:val="00263770"/>
    <w:rsid w:val="00264BC1"/>
    <w:rsid w:val="00265192"/>
    <w:rsid w:val="00267B54"/>
    <w:rsid w:val="002707BC"/>
    <w:rsid w:val="00271B50"/>
    <w:rsid w:val="00272DE9"/>
    <w:rsid w:val="0027404C"/>
    <w:rsid w:val="0027486B"/>
    <w:rsid w:val="002754C0"/>
    <w:rsid w:val="002851A3"/>
    <w:rsid w:val="00286257"/>
    <w:rsid w:val="00286A7E"/>
    <w:rsid w:val="002905B3"/>
    <w:rsid w:val="00290977"/>
    <w:rsid w:val="00291B81"/>
    <w:rsid w:val="0029235D"/>
    <w:rsid w:val="002933A3"/>
    <w:rsid w:val="00293575"/>
    <w:rsid w:val="00294310"/>
    <w:rsid w:val="002959A6"/>
    <w:rsid w:val="00297389"/>
    <w:rsid w:val="002A2258"/>
    <w:rsid w:val="002A2B48"/>
    <w:rsid w:val="002A5A62"/>
    <w:rsid w:val="002A5A7B"/>
    <w:rsid w:val="002A6D3B"/>
    <w:rsid w:val="002B07D2"/>
    <w:rsid w:val="002B261D"/>
    <w:rsid w:val="002B3FEB"/>
    <w:rsid w:val="002B68DB"/>
    <w:rsid w:val="002B7867"/>
    <w:rsid w:val="002C02AA"/>
    <w:rsid w:val="002C157F"/>
    <w:rsid w:val="002C24C6"/>
    <w:rsid w:val="002C429E"/>
    <w:rsid w:val="002C48FF"/>
    <w:rsid w:val="002C5D16"/>
    <w:rsid w:val="002D1164"/>
    <w:rsid w:val="002D11C4"/>
    <w:rsid w:val="002D11D4"/>
    <w:rsid w:val="002D20C5"/>
    <w:rsid w:val="002D2DE8"/>
    <w:rsid w:val="002D5847"/>
    <w:rsid w:val="002D6E4E"/>
    <w:rsid w:val="002D76B7"/>
    <w:rsid w:val="002E0A97"/>
    <w:rsid w:val="002E17EB"/>
    <w:rsid w:val="002E1813"/>
    <w:rsid w:val="002E263E"/>
    <w:rsid w:val="002E579A"/>
    <w:rsid w:val="002E5BB7"/>
    <w:rsid w:val="002F02F1"/>
    <w:rsid w:val="002F0AFC"/>
    <w:rsid w:val="002F2A70"/>
    <w:rsid w:val="002F4DFE"/>
    <w:rsid w:val="002F534D"/>
    <w:rsid w:val="00301A90"/>
    <w:rsid w:val="00301E15"/>
    <w:rsid w:val="0030269E"/>
    <w:rsid w:val="003029AA"/>
    <w:rsid w:val="00303D5E"/>
    <w:rsid w:val="003044CF"/>
    <w:rsid w:val="00305B7F"/>
    <w:rsid w:val="0030616D"/>
    <w:rsid w:val="00307300"/>
    <w:rsid w:val="0031112C"/>
    <w:rsid w:val="0031272F"/>
    <w:rsid w:val="00313952"/>
    <w:rsid w:val="00314620"/>
    <w:rsid w:val="0032075C"/>
    <w:rsid w:val="00323AE3"/>
    <w:rsid w:val="00323BAC"/>
    <w:rsid w:val="00324CF0"/>
    <w:rsid w:val="00325D2E"/>
    <w:rsid w:val="003270DC"/>
    <w:rsid w:val="00327F93"/>
    <w:rsid w:val="00331361"/>
    <w:rsid w:val="00333054"/>
    <w:rsid w:val="0033445C"/>
    <w:rsid w:val="003373F0"/>
    <w:rsid w:val="00337842"/>
    <w:rsid w:val="00340EB8"/>
    <w:rsid w:val="00342A02"/>
    <w:rsid w:val="003471AE"/>
    <w:rsid w:val="0034765B"/>
    <w:rsid w:val="00352678"/>
    <w:rsid w:val="0035332B"/>
    <w:rsid w:val="003537CE"/>
    <w:rsid w:val="003557F6"/>
    <w:rsid w:val="00357EDD"/>
    <w:rsid w:val="00364A99"/>
    <w:rsid w:val="00364ED1"/>
    <w:rsid w:val="003654CC"/>
    <w:rsid w:val="00366248"/>
    <w:rsid w:val="0036640B"/>
    <w:rsid w:val="0036680F"/>
    <w:rsid w:val="003724F0"/>
    <w:rsid w:val="00377454"/>
    <w:rsid w:val="00381096"/>
    <w:rsid w:val="00382E09"/>
    <w:rsid w:val="003852C1"/>
    <w:rsid w:val="00385CB3"/>
    <w:rsid w:val="00387D60"/>
    <w:rsid w:val="003900AE"/>
    <w:rsid w:val="00391A7F"/>
    <w:rsid w:val="00391DBC"/>
    <w:rsid w:val="003A276D"/>
    <w:rsid w:val="003A760A"/>
    <w:rsid w:val="003B40F3"/>
    <w:rsid w:val="003B4413"/>
    <w:rsid w:val="003B6BBF"/>
    <w:rsid w:val="003C08BB"/>
    <w:rsid w:val="003C16B9"/>
    <w:rsid w:val="003C1DD2"/>
    <w:rsid w:val="003C2F2E"/>
    <w:rsid w:val="003C540F"/>
    <w:rsid w:val="003D21A9"/>
    <w:rsid w:val="003D270B"/>
    <w:rsid w:val="003D3944"/>
    <w:rsid w:val="003D3BA1"/>
    <w:rsid w:val="003D5138"/>
    <w:rsid w:val="003D7DF4"/>
    <w:rsid w:val="003E18A0"/>
    <w:rsid w:val="003E2EE0"/>
    <w:rsid w:val="003E3C8D"/>
    <w:rsid w:val="003E59E2"/>
    <w:rsid w:val="003E6E0D"/>
    <w:rsid w:val="003F373C"/>
    <w:rsid w:val="003F7DB6"/>
    <w:rsid w:val="004017BF"/>
    <w:rsid w:val="00403790"/>
    <w:rsid w:val="00404DA1"/>
    <w:rsid w:val="00405C66"/>
    <w:rsid w:val="004072B5"/>
    <w:rsid w:val="00410BFB"/>
    <w:rsid w:val="0041396C"/>
    <w:rsid w:val="004147A8"/>
    <w:rsid w:val="004155D6"/>
    <w:rsid w:val="00415C1E"/>
    <w:rsid w:val="00420D08"/>
    <w:rsid w:val="004308FF"/>
    <w:rsid w:val="0043237F"/>
    <w:rsid w:val="00434BB5"/>
    <w:rsid w:val="00436F5B"/>
    <w:rsid w:val="0044198F"/>
    <w:rsid w:val="0044507E"/>
    <w:rsid w:val="00450A9B"/>
    <w:rsid w:val="00451376"/>
    <w:rsid w:val="00454886"/>
    <w:rsid w:val="00461B1B"/>
    <w:rsid w:val="00464D41"/>
    <w:rsid w:val="0046578C"/>
    <w:rsid w:val="004705F6"/>
    <w:rsid w:val="0047315B"/>
    <w:rsid w:val="00474F04"/>
    <w:rsid w:val="00480C43"/>
    <w:rsid w:val="00481F73"/>
    <w:rsid w:val="00482690"/>
    <w:rsid w:val="00482FDF"/>
    <w:rsid w:val="00483777"/>
    <w:rsid w:val="00484F16"/>
    <w:rsid w:val="004905F4"/>
    <w:rsid w:val="00492E93"/>
    <w:rsid w:val="00494A3E"/>
    <w:rsid w:val="0049619C"/>
    <w:rsid w:val="004A0C82"/>
    <w:rsid w:val="004A0FB3"/>
    <w:rsid w:val="004A409A"/>
    <w:rsid w:val="004B3B05"/>
    <w:rsid w:val="004B59B6"/>
    <w:rsid w:val="004C5487"/>
    <w:rsid w:val="004C6446"/>
    <w:rsid w:val="004D0339"/>
    <w:rsid w:val="004D1622"/>
    <w:rsid w:val="004D2061"/>
    <w:rsid w:val="004E21A6"/>
    <w:rsid w:val="004E36FA"/>
    <w:rsid w:val="004E3A27"/>
    <w:rsid w:val="004E6918"/>
    <w:rsid w:val="004E731D"/>
    <w:rsid w:val="004F0E2F"/>
    <w:rsid w:val="004F11CE"/>
    <w:rsid w:val="004F23F5"/>
    <w:rsid w:val="004F2EEB"/>
    <w:rsid w:val="004F43EA"/>
    <w:rsid w:val="00500C7F"/>
    <w:rsid w:val="00503C96"/>
    <w:rsid w:val="0050572F"/>
    <w:rsid w:val="00506180"/>
    <w:rsid w:val="00515934"/>
    <w:rsid w:val="0051726E"/>
    <w:rsid w:val="005202C1"/>
    <w:rsid w:val="005226DF"/>
    <w:rsid w:val="0052333D"/>
    <w:rsid w:val="00526E8A"/>
    <w:rsid w:val="00527832"/>
    <w:rsid w:val="00531968"/>
    <w:rsid w:val="005321CD"/>
    <w:rsid w:val="00533DE8"/>
    <w:rsid w:val="00534D94"/>
    <w:rsid w:val="0053563A"/>
    <w:rsid w:val="005366AE"/>
    <w:rsid w:val="00536703"/>
    <w:rsid w:val="00536D6F"/>
    <w:rsid w:val="0054083C"/>
    <w:rsid w:val="00540F12"/>
    <w:rsid w:val="00540F9F"/>
    <w:rsid w:val="005429A0"/>
    <w:rsid w:val="00542B4B"/>
    <w:rsid w:val="00551931"/>
    <w:rsid w:val="00552102"/>
    <w:rsid w:val="00552165"/>
    <w:rsid w:val="00552A60"/>
    <w:rsid w:val="005532A7"/>
    <w:rsid w:val="00553622"/>
    <w:rsid w:val="005544BE"/>
    <w:rsid w:val="005568CC"/>
    <w:rsid w:val="00556D66"/>
    <w:rsid w:val="00561D99"/>
    <w:rsid w:val="00563C80"/>
    <w:rsid w:val="00564172"/>
    <w:rsid w:val="00564BDB"/>
    <w:rsid w:val="00565F4F"/>
    <w:rsid w:val="00566287"/>
    <w:rsid w:val="00567A6E"/>
    <w:rsid w:val="005705EE"/>
    <w:rsid w:val="005732D8"/>
    <w:rsid w:val="00574045"/>
    <w:rsid w:val="00583686"/>
    <w:rsid w:val="00587B7A"/>
    <w:rsid w:val="00593B40"/>
    <w:rsid w:val="00595ECB"/>
    <w:rsid w:val="00596313"/>
    <w:rsid w:val="005968D5"/>
    <w:rsid w:val="005A087D"/>
    <w:rsid w:val="005A1A9B"/>
    <w:rsid w:val="005A1C91"/>
    <w:rsid w:val="005A278A"/>
    <w:rsid w:val="005A384D"/>
    <w:rsid w:val="005A49EC"/>
    <w:rsid w:val="005B2AB7"/>
    <w:rsid w:val="005B2F11"/>
    <w:rsid w:val="005B3989"/>
    <w:rsid w:val="005B5CB4"/>
    <w:rsid w:val="005B6BED"/>
    <w:rsid w:val="005D1409"/>
    <w:rsid w:val="005D14BD"/>
    <w:rsid w:val="005D473A"/>
    <w:rsid w:val="005D505D"/>
    <w:rsid w:val="005D632F"/>
    <w:rsid w:val="005D67C0"/>
    <w:rsid w:val="005D75EE"/>
    <w:rsid w:val="005E23AB"/>
    <w:rsid w:val="005E245E"/>
    <w:rsid w:val="005E3319"/>
    <w:rsid w:val="005E5A8E"/>
    <w:rsid w:val="005E6617"/>
    <w:rsid w:val="005E7614"/>
    <w:rsid w:val="005F1C36"/>
    <w:rsid w:val="005F1D77"/>
    <w:rsid w:val="005F2157"/>
    <w:rsid w:val="005F2166"/>
    <w:rsid w:val="005F4D66"/>
    <w:rsid w:val="0060207D"/>
    <w:rsid w:val="0060257A"/>
    <w:rsid w:val="0060364B"/>
    <w:rsid w:val="006060D3"/>
    <w:rsid w:val="006066B9"/>
    <w:rsid w:val="00606972"/>
    <w:rsid w:val="00610517"/>
    <w:rsid w:val="00610ED2"/>
    <w:rsid w:val="00612EE2"/>
    <w:rsid w:val="00616955"/>
    <w:rsid w:val="0061695F"/>
    <w:rsid w:val="006200F1"/>
    <w:rsid w:val="006201D1"/>
    <w:rsid w:val="0062119C"/>
    <w:rsid w:val="006216BE"/>
    <w:rsid w:val="00621CAB"/>
    <w:rsid w:val="00622752"/>
    <w:rsid w:val="006227B0"/>
    <w:rsid w:val="00623231"/>
    <w:rsid w:val="00623BBB"/>
    <w:rsid w:val="00624952"/>
    <w:rsid w:val="006263E5"/>
    <w:rsid w:val="00630056"/>
    <w:rsid w:val="006309F1"/>
    <w:rsid w:val="00631F2E"/>
    <w:rsid w:val="00632429"/>
    <w:rsid w:val="006333D3"/>
    <w:rsid w:val="00633450"/>
    <w:rsid w:val="00633A8D"/>
    <w:rsid w:val="00634A37"/>
    <w:rsid w:val="00635477"/>
    <w:rsid w:val="00636A89"/>
    <w:rsid w:val="00637250"/>
    <w:rsid w:val="00641123"/>
    <w:rsid w:val="00642043"/>
    <w:rsid w:val="00642A5D"/>
    <w:rsid w:val="00643338"/>
    <w:rsid w:val="0064341F"/>
    <w:rsid w:val="00645D93"/>
    <w:rsid w:val="006461D1"/>
    <w:rsid w:val="00651FB8"/>
    <w:rsid w:val="006558B9"/>
    <w:rsid w:val="00660E06"/>
    <w:rsid w:val="00662140"/>
    <w:rsid w:val="006631DF"/>
    <w:rsid w:val="0066363F"/>
    <w:rsid w:val="006642B4"/>
    <w:rsid w:val="00664591"/>
    <w:rsid w:val="00665FA1"/>
    <w:rsid w:val="00666873"/>
    <w:rsid w:val="006709C0"/>
    <w:rsid w:val="00672B8D"/>
    <w:rsid w:val="0067363A"/>
    <w:rsid w:val="00674987"/>
    <w:rsid w:val="006749FB"/>
    <w:rsid w:val="006821DF"/>
    <w:rsid w:val="00682520"/>
    <w:rsid w:val="00685B33"/>
    <w:rsid w:val="006865B4"/>
    <w:rsid w:val="00690A71"/>
    <w:rsid w:val="00690BB9"/>
    <w:rsid w:val="00695F72"/>
    <w:rsid w:val="006A04AE"/>
    <w:rsid w:val="006A146C"/>
    <w:rsid w:val="006A2146"/>
    <w:rsid w:val="006A799A"/>
    <w:rsid w:val="006B07F6"/>
    <w:rsid w:val="006B0B89"/>
    <w:rsid w:val="006B6C3A"/>
    <w:rsid w:val="006B72A0"/>
    <w:rsid w:val="006C07DB"/>
    <w:rsid w:val="006C0925"/>
    <w:rsid w:val="006C0EF4"/>
    <w:rsid w:val="006C2129"/>
    <w:rsid w:val="006C2842"/>
    <w:rsid w:val="006C407F"/>
    <w:rsid w:val="006C64A3"/>
    <w:rsid w:val="006C6858"/>
    <w:rsid w:val="006D0754"/>
    <w:rsid w:val="006D3788"/>
    <w:rsid w:val="006D48B7"/>
    <w:rsid w:val="006D680E"/>
    <w:rsid w:val="006D7C6D"/>
    <w:rsid w:val="006E1F17"/>
    <w:rsid w:val="006E2491"/>
    <w:rsid w:val="006E34AB"/>
    <w:rsid w:val="006E3843"/>
    <w:rsid w:val="006E68B6"/>
    <w:rsid w:val="006E7C37"/>
    <w:rsid w:val="006F187D"/>
    <w:rsid w:val="006F45C4"/>
    <w:rsid w:val="006F4EDE"/>
    <w:rsid w:val="006F5667"/>
    <w:rsid w:val="006F64B4"/>
    <w:rsid w:val="007019A1"/>
    <w:rsid w:val="00703A14"/>
    <w:rsid w:val="007041BE"/>
    <w:rsid w:val="0070439C"/>
    <w:rsid w:val="0070481B"/>
    <w:rsid w:val="0070534A"/>
    <w:rsid w:val="0071163E"/>
    <w:rsid w:val="00711AE4"/>
    <w:rsid w:val="00712526"/>
    <w:rsid w:val="007126BD"/>
    <w:rsid w:val="007140AA"/>
    <w:rsid w:val="00715649"/>
    <w:rsid w:val="0071773B"/>
    <w:rsid w:val="0071776F"/>
    <w:rsid w:val="00717A90"/>
    <w:rsid w:val="007203CD"/>
    <w:rsid w:val="00720BBF"/>
    <w:rsid w:val="00722AD8"/>
    <w:rsid w:val="007260BB"/>
    <w:rsid w:val="0073064D"/>
    <w:rsid w:val="0073099D"/>
    <w:rsid w:val="00737515"/>
    <w:rsid w:val="00737C78"/>
    <w:rsid w:val="00737EB6"/>
    <w:rsid w:val="00740644"/>
    <w:rsid w:val="00741A28"/>
    <w:rsid w:val="007466F5"/>
    <w:rsid w:val="00746D6E"/>
    <w:rsid w:val="00751302"/>
    <w:rsid w:val="007524EC"/>
    <w:rsid w:val="007532F5"/>
    <w:rsid w:val="00755728"/>
    <w:rsid w:val="00757F2A"/>
    <w:rsid w:val="0076283C"/>
    <w:rsid w:val="00763A27"/>
    <w:rsid w:val="00763BB3"/>
    <w:rsid w:val="007649DE"/>
    <w:rsid w:val="00770218"/>
    <w:rsid w:val="00772C45"/>
    <w:rsid w:val="007749D0"/>
    <w:rsid w:val="00774E16"/>
    <w:rsid w:val="00775986"/>
    <w:rsid w:val="00775F2A"/>
    <w:rsid w:val="0077664F"/>
    <w:rsid w:val="007767FB"/>
    <w:rsid w:val="007802B6"/>
    <w:rsid w:val="00781427"/>
    <w:rsid w:val="00781A6E"/>
    <w:rsid w:val="00786764"/>
    <w:rsid w:val="007879F3"/>
    <w:rsid w:val="00792A9D"/>
    <w:rsid w:val="0079327D"/>
    <w:rsid w:val="007A0CB2"/>
    <w:rsid w:val="007A12D7"/>
    <w:rsid w:val="007A17F3"/>
    <w:rsid w:val="007A1C49"/>
    <w:rsid w:val="007A40F1"/>
    <w:rsid w:val="007A7415"/>
    <w:rsid w:val="007B1E31"/>
    <w:rsid w:val="007B2075"/>
    <w:rsid w:val="007B3FFA"/>
    <w:rsid w:val="007B735F"/>
    <w:rsid w:val="007B76C9"/>
    <w:rsid w:val="007C2519"/>
    <w:rsid w:val="007C42FF"/>
    <w:rsid w:val="007C4B06"/>
    <w:rsid w:val="007C4DC9"/>
    <w:rsid w:val="007C65C7"/>
    <w:rsid w:val="007C6FA4"/>
    <w:rsid w:val="007C7D2B"/>
    <w:rsid w:val="007C7F60"/>
    <w:rsid w:val="007D162A"/>
    <w:rsid w:val="007D3B87"/>
    <w:rsid w:val="007D67EC"/>
    <w:rsid w:val="007D7A19"/>
    <w:rsid w:val="007E0C31"/>
    <w:rsid w:val="007F271A"/>
    <w:rsid w:val="007F2CE7"/>
    <w:rsid w:val="007F3DD5"/>
    <w:rsid w:val="007F4780"/>
    <w:rsid w:val="007F7136"/>
    <w:rsid w:val="007F7152"/>
    <w:rsid w:val="007F7B0B"/>
    <w:rsid w:val="00801B73"/>
    <w:rsid w:val="00803AEB"/>
    <w:rsid w:val="00805E80"/>
    <w:rsid w:val="00806C4E"/>
    <w:rsid w:val="00807D4E"/>
    <w:rsid w:val="0081053C"/>
    <w:rsid w:val="00810E85"/>
    <w:rsid w:val="00811869"/>
    <w:rsid w:val="00812F59"/>
    <w:rsid w:val="0081346E"/>
    <w:rsid w:val="008139B3"/>
    <w:rsid w:val="00814036"/>
    <w:rsid w:val="008140B9"/>
    <w:rsid w:val="00814104"/>
    <w:rsid w:val="008148B0"/>
    <w:rsid w:val="00814D89"/>
    <w:rsid w:val="0081557C"/>
    <w:rsid w:val="008178A0"/>
    <w:rsid w:val="00820C5D"/>
    <w:rsid w:val="008212D0"/>
    <w:rsid w:val="0082172A"/>
    <w:rsid w:val="0082351C"/>
    <w:rsid w:val="00824968"/>
    <w:rsid w:val="008261A3"/>
    <w:rsid w:val="008266C7"/>
    <w:rsid w:val="00826A9E"/>
    <w:rsid w:val="00826C0C"/>
    <w:rsid w:val="00832DBD"/>
    <w:rsid w:val="008344A5"/>
    <w:rsid w:val="0083703D"/>
    <w:rsid w:val="00841704"/>
    <w:rsid w:val="00845BFC"/>
    <w:rsid w:val="00847755"/>
    <w:rsid w:val="0085097E"/>
    <w:rsid w:val="008520BA"/>
    <w:rsid w:val="008522AE"/>
    <w:rsid w:val="0085325F"/>
    <w:rsid w:val="008540E6"/>
    <w:rsid w:val="00855C1F"/>
    <w:rsid w:val="0085739C"/>
    <w:rsid w:val="00860180"/>
    <w:rsid w:val="008603AD"/>
    <w:rsid w:val="0086259E"/>
    <w:rsid w:val="00862B92"/>
    <w:rsid w:val="00864E0A"/>
    <w:rsid w:val="00864E6C"/>
    <w:rsid w:val="00867B4A"/>
    <w:rsid w:val="008710F0"/>
    <w:rsid w:val="00871137"/>
    <w:rsid w:val="00871E87"/>
    <w:rsid w:val="00872041"/>
    <w:rsid w:val="0087412D"/>
    <w:rsid w:val="008741F8"/>
    <w:rsid w:val="00880180"/>
    <w:rsid w:val="00880D41"/>
    <w:rsid w:val="00880E2A"/>
    <w:rsid w:val="00882049"/>
    <w:rsid w:val="00883A78"/>
    <w:rsid w:val="00885499"/>
    <w:rsid w:val="00887CEE"/>
    <w:rsid w:val="00890FC6"/>
    <w:rsid w:val="00891554"/>
    <w:rsid w:val="008932BE"/>
    <w:rsid w:val="00895F26"/>
    <w:rsid w:val="008A3BE2"/>
    <w:rsid w:val="008A4B32"/>
    <w:rsid w:val="008A50E1"/>
    <w:rsid w:val="008A6220"/>
    <w:rsid w:val="008B06C1"/>
    <w:rsid w:val="008B230C"/>
    <w:rsid w:val="008B4C6C"/>
    <w:rsid w:val="008B5591"/>
    <w:rsid w:val="008B58B2"/>
    <w:rsid w:val="008B5F48"/>
    <w:rsid w:val="008C179F"/>
    <w:rsid w:val="008C1F22"/>
    <w:rsid w:val="008C2BBD"/>
    <w:rsid w:val="008C35B6"/>
    <w:rsid w:val="008C3EA7"/>
    <w:rsid w:val="008C6697"/>
    <w:rsid w:val="008C7ABB"/>
    <w:rsid w:val="008C7EE4"/>
    <w:rsid w:val="008D048B"/>
    <w:rsid w:val="008D20BA"/>
    <w:rsid w:val="008D3C5B"/>
    <w:rsid w:val="008D5695"/>
    <w:rsid w:val="008D5FFA"/>
    <w:rsid w:val="008E0CC9"/>
    <w:rsid w:val="008E7022"/>
    <w:rsid w:val="008F0068"/>
    <w:rsid w:val="008F4C96"/>
    <w:rsid w:val="008F5B5C"/>
    <w:rsid w:val="008F630E"/>
    <w:rsid w:val="008F7DD9"/>
    <w:rsid w:val="009001E5"/>
    <w:rsid w:val="009015E3"/>
    <w:rsid w:val="00903722"/>
    <w:rsid w:val="00903F52"/>
    <w:rsid w:val="00904091"/>
    <w:rsid w:val="0090417C"/>
    <w:rsid w:val="00910C68"/>
    <w:rsid w:val="00913455"/>
    <w:rsid w:val="0091375F"/>
    <w:rsid w:val="00920039"/>
    <w:rsid w:val="00920A9C"/>
    <w:rsid w:val="00921348"/>
    <w:rsid w:val="009238D6"/>
    <w:rsid w:val="0092427F"/>
    <w:rsid w:val="009251FD"/>
    <w:rsid w:val="009270A9"/>
    <w:rsid w:val="00931315"/>
    <w:rsid w:val="009341E9"/>
    <w:rsid w:val="0093570B"/>
    <w:rsid w:val="00935BD4"/>
    <w:rsid w:val="00937484"/>
    <w:rsid w:val="00940C35"/>
    <w:rsid w:val="00946070"/>
    <w:rsid w:val="00950850"/>
    <w:rsid w:val="009509FD"/>
    <w:rsid w:val="009512E6"/>
    <w:rsid w:val="0095263D"/>
    <w:rsid w:val="00953247"/>
    <w:rsid w:val="00956370"/>
    <w:rsid w:val="00960C16"/>
    <w:rsid w:val="00963787"/>
    <w:rsid w:val="00964201"/>
    <w:rsid w:val="0096629E"/>
    <w:rsid w:val="00967B78"/>
    <w:rsid w:val="009701FC"/>
    <w:rsid w:val="0097130A"/>
    <w:rsid w:val="009714D9"/>
    <w:rsid w:val="009715BF"/>
    <w:rsid w:val="009735C8"/>
    <w:rsid w:val="00973BA6"/>
    <w:rsid w:val="00975C5A"/>
    <w:rsid w:val="00975F2E"/>
    <w:rsid w:val="009770FB"/>
    <w:rsid w:val="00977325"/>
    <w:rsid w:val="00977798"/>
    <w:rsid w:val="00977CF8"/>
    <w:rsid w:val="00980108"/>
    <w:rsid w:val="00981BAD"/>
    <w:rsid w:val="0098467E"/>
    <w:rsid w:val="00991FCA"/>
    <w:rsid w:val="0099721C"/>
    <w:rsid w:val="00997A78"/>
    <w:rsid w:val="009A2A7C"/>
    <w:rsid w:val="009A3CE5"/>
    <w:rsid w:val="009A51EB"/>
    <w:rsid w:val="009A56D9"/>
    <w:rsid w:val="009A619F"/>
    <w:rsid w:val="009B2995"/>
    <w:rsid w:val="009B519C"/>
    <w:rsid w:val="009C3691"/>
    <w:rsid w:val="009C7F3F"/>
    <w:rsid w:val="009D25DC"/>
    <w:rsid w:val="009D515B"/>
    <w:rsid w:val="009D6138"/>
    <w:rsid w:val="009E0D1F"/>
    <w:rsid w:val="009E302E"/>
    <w:rsid w:val="009E47C1"/>
    <w:rsid w:val="009E4D53"/>
    <w:rsid w:val="009E5E3D"/>
    <w:rsid w:val="009F1585"/>
    <w:rsid w:val="009F1E40"/>
    <w:rsid w:val="009F260C"/>
    <w:rsid w:val="009F284E"/>
    <w:rsid w:val="009F2C1C"/>
    <w:rsid w:val="009F3A72"/>
    <w:rsid w:val="009F468D"/>
    <w:rsid w:val="009F6666"/>
    <w:rsid w:val="009F7008"/>
    <w:rsid w:val="00A04A32"/>
    <w:rsid w:val="00A060A8"/>
    <w:rsid w:val="00A074CB"/>
    <w:rsid w:val="00A1428D"/>
    <w:rsid w:val="00A14F5E"/>
    <w:rsid w:val="00A1666A"/>
    <w:rsid w:val="00A1724A"/>
    <w:rsid w:val="00A2452D"/>
    <w:rsid w:val="00A24AF5"/>
    <w:rsid w:val="00A24B32"/>
    <w:rsid w:val="00A302F1"/>
    <w:rsid w:val="00A3093B"/>
    <w:rsid w:val="00A320B9"/>
    <w:rsid w:val="00A33733"/>
    <w:rsid w:val="00A3453E"/>
    <w:rsid w:val="00A352DF"/>
    <w:rsid w:val="00A36339"/>
    <w:rsid w:val="00A36D10"/>
    <w:rsid w:val="00A41997"/>
    <w:rsid w:val="00A44A40"/>
    <w:rsid w:val="00A465DC"/>
    <w:rsid w:val="00A50711"/>
    <w:rsid w:val="00A50B63"/>
    <w:rsid w:val="00A51C03"/>
    <w:rsid w:val="00A53359"/>
    <w:rsid w:val="00A54317"/>
    <w:rsid w:val="00A5436C"/>
    <w:rsid w:val="00A548ED"/>
    <w:rsid w:val="00A64C8F"/>
    <w:rsid w:val="00A64EEB"/>
    <w:rsid w:val="00A6683A"/>
    <w:rsid w:val="00A66E7E"/>
    <w:rsid w:val="00A702DA"/>
    <w:rsid w:val="00A73833"/>
    <w:rsid w:val="00A73BDC"/>
    <w:rsid w:val="00A76564"/>
    <w:rsid w:val="00A76C20"/>
    <w:rsid w:val="00A771D8"/>
    <w:rsid w:val="00A775CB"/>
    <w:rsid w:val="00A804AC"/>
    <w:rsid w:val="00A816F6"/>
    <w:rsid w:val="00A826CF"/>
    <w:rsid w:val="00A8351D"/>
    <w:rsid w:val="00A8605D"/>
    <w:rsid w:val="00A86DED"/>
    <w:rsid w:val="00A8726C"/>
    <w:rsid w:val="00A90BB1"/>
    <w:rsid w:val="00A92A10"/>
    <w:rsid w:val="00A92D84"/>
    <w:rsid w:val="00A95336"/>
    <w:rsid w:val="00A95542"/>
    <w:rsid w:val="00A97E62"/>
    <w:rsid w:val="00AA1C38"/>
    <w:rsid w:val="00AA4A64"/>
    <w:rsid w:val="00AA6B38"/>
    <w:rsid w:val="00AB198A"/>
    <w:rsid w:val="00AB1BA7"/>
    <w:rsid w:val="00AB35E2"/>
    <w:rsid w:val="00AB37C2"/>
    <w:rsid w:val="00AB4875"/>
    <w:rsid w:val="00AB4CEB"/>
    <w:rsid w:val="00AB6496"/>
    <w:rsid w:val="00AB6AD7"/>
    <w:rsid w:val="00AB7CE1"/>
    <w:rsid w:val="00AC03E0"/>
    <w:rsid w:val="00AC36C0"/>
    <w:rsid w:val="00AC5209"/>
    <w:rsid w:val="00AC58D4"/>
    <w:rsid w:val="00AD08FD"/>
    <w:rsid w:val="00AD136A"/>
    <w:rsid w:val="00AD2AB5"/>
    <w:rsid w:val="00AD3435"/>
    <w:rsid w:val="00AD3C93"/>
    <w:rsid w:val="00AD3EF7"/>
    <w:rsid w:val="00AD4741"/>
    <w:rsid w:val="00AD5D57"/>
    <w:rsid w:val="00AE0F95"/>
    <w:rsid w:val="00AE4227"/>
    <w:rsid w:val="00AE5E9F"/>
    <w:rsid w:val="00AE6E2D"/>
    <w:rsid w:val="00AE790A"/>
    <w:rsid w:val="00AF069D"/>
    <w:rsid w:val="00AF16BC"/>
    <w:rsid w:val="00AF1BA4"/>
    <w:rsid w:val="00AF6BF6"/>
    <w:rsid w:val="00AF6DDA"/>
    <w:rsid w:val="00B00047"/>
    <w:rsid w:val="00B0062D"/>
    <w:rsid w:val="00B01F1D"/>
    <w:rsid w:val="00B020F4"/>
    <w:rsid w:val="00B055FB"/>
    <w:rsid w:val="00B1099D"/>
    <w:rsid w:val="00B124A9"/>
    <w:rsid w:val="00B156B3"/>
    <w:rsid w:val="00B1662A"/>
    <w:rsid w:val="00B16D78"/>
    <w:rsid w:val="00B2211D"/>
    <w:rsid w:val="00B22EBA"/>
    <w:rsid w:val="00B24969"/>
    <w:rsid w:val="00B257E3"/>
    <w:rsid w:val="00B26B61"/>
    <w:rsid w:val="00B26FBC"/>
    <w:rsid w:val="00B3136F"/>
    <w:rsid w:val="00B32E5C"/>
    <w:rsid w:val="00B3417F"/>
    <w:rsid w:val="00B34F1F"/>
    <w:rsid w:val="00B409EB"/>
    <w:rsid w:val="00B40F98"/>
    <w:rsid w:val="00B4562D"/>
    <w:rsid w:val="00B459E7"/>
    <w:rsid w:val="00B50CDF"/>
    <w:rsid w:val="00B510BD"/>
    <w:rsid w:val="00B51804"/>
    <w:rsid w:val="00B560D5"/>
    <w:rsid w:val="00B56158"/>
    <w:rsid w:val="00B57B76"/>
    <w:rsid w:val="00B61796"/>
    <w:rsid w:val="00B62D57"/>
    <w:rsid w:val="00B62DAF"/>
    <w:rsid w:val="00B65C25"/>
    <w:rsid w:val="00B72AAF"/>
    <w:rsid w:val="00B73FD5"/>
    <w:rsid w:val="00B76E58"/>
    <w:rsid w:val="00B81C70"/>
    <w:rsid w:val="00B85C21"/>
    <w:rsid w:val="00B9037B"/>
    <w:rsid w:val="00B906F5"/>
    <w:rsid w:val="00B930BB"/>
    <w:rsid w:val="00B968D6"/>
    <w:rsid w:val="00B972AE"/>
    <w:rsid w:val="00B97555"/>
    <w:rsid w:val="00BA03F6"/>
    <w:rsid w:val="00BA082C"/>
    <w:rsid w:val="00BA0C74"/>
    <w:rsid w:val="00BA2027"/>
    <w:rsid w:val="00BA5018"/>
    <w:rsid w:val="00BA54B5"/>
    <w:rsid w:val="00BB1A94"/>
    <w:rsid w:val="00BB35E1"/>
    <w:rsid w:val="00BB49FF"/>
    <w:rsid w:val="00BB63EE"/>
    <w:rsid w:val="00BC2E3C"/>
    <w:rsid w:val="00BC5433"/>
    <w:rsid w:val="00BC7EBE"/>
    <w:rsid w:val="00BD03B9"/>
    <w:rsid w:val="00BD09C9"/>
    <w:rsid w:val="00BD4782"/>
    <w:rsid w:val="00BD4C06"/>
    <w:rsid w:val="00BD5F08"/>
    <w:rsid w:val="00BD627D"/>
    <w:rsid w:val="00BD6B70"/>
    <w:rsid w:val="00BE0598"/>
    <w:rsid w:val="00BE4F88"/>
    <w:rsid w:val="00BF1710"/>
    <w:rsid w:val="00BF1959"/>
    <w:rsid w:val="00BF1DCB"/>
    <w:rsid w:val="00BF2173"/>
    <w:rsid w:val="00BF240B"/>
    <w:rsid w:val="00BF485B"/>
    <w:rsid w:val="00BF4C0B"/>
    <w:rsid w:val="00BF636E"/>
    <w:rsid w:val="00BF63C1"/>
    <w:rsid w:val="00BF6537"/>
    <w:rsid w:val="00BF784A"/>
    <w:rsid w:val="00C00FBC"/>
    <w:rsid w:val="00C01013"/>
    <w:rsid w:val="00C0271D"/>
    <w:rsid w:val="00C02C98"/>
    <w:rsid w:val="00C06686"/>
    <w:rsid w:val="00C06F0F"/>
    <w:rsid w:val="00C07D26"/>
    <w:rsid w:val="00C12DFE"/>
    <w:rsid w:val="00C23947"/>
    <w:rsid w:val="00C251EC"/>
    <w:rsid w:val="00C257E0"/>
    <w:rsid w:val="00C323CF"/>
    <w:rsid w:val="00C328B8"/>
    <w:rsid w:val="00C32E93"/>
    <w:rsid w:val="00C3412F"/>
    <w:rsid w:val="00C3723F"/>
    <w:rsid w:val="00C44564"/>
    <w:rsid w:val="00C46C2E"/>
    <w:rsid w:val="00C47573"/>
    <w:rsid w:val="00C5000A"/>
    <w:rsid w:val="00C51945"/>
    <w:rsid w:val="00C5367A"/>
    <w:rsid w:val="00C55F01"/>
    <w:rsid w:val="00C647C3"/>
    <w:rsid w:val="00C648C5"/>
    <w:rsid w:val="00C6523E"/>
    <w:rsid w:val="00C66B42"/>
    <w:rsid w:val="00C7041A"/>
    <w:rsid w:val="00C7111D"/>
    <w:rsid w:val="00C72177"/>
    <w:rsid w:val="00C75FE5"/>
    <w:rsid w:val="00C76F48"/>
    <w:rsid w:val="00C77764"/>
    <w:rsid w:val="00C805C7"/>
    <w:rsid w:val="00C83577"/>
    <w:rsid w:val="00C854C5"/>
    <w:rsid w:val="00C87924"/>
    <w:rsid w:val="00C9569D"/>
    <w:rsid w:val="00C957B3"/>
    <w:rsid w:val="00C97385"/>
    <w:rsid w:val="00C97E97"/>
    <w:rsid w:val="00CA14C3"/>
    <w:rsid w:val="00CA1DA1"/>
    <w:rsid w:val="00CA4681"/>
    <w:rsid w:val="00CA50B6"/>
    <w:rsid w:val="00CA7204"/>
    <w:rsid w:val="00CB1BEB"/>
    <w:rsid w:val="00CB33D1"/>
    <w:rsid w:val="00CB3AEE"/>
    <w:rsid w:val="00CB4D28"/>
    <w:rsid w:val="00CB76B2"/>
    <w:rsid w:val="00CC3894"/>
    <w:rsid w:val="00CD013E"/>
    <w:rsid w:val="00CD1D9D"/>
    <w:rsid w:val="00CD3926"/>
    <w:rsid w:val="00CD4283"/>
    <w:rsid w:val="00CD5427"/>
    <w:rsid w:val="00CD6210"/>
    <w:rsid w:val="00CE1A80"/>
    <w:rsid w:val="00CE1BA9"/>
    <w:rsid w:val="00CE4BB1"/>
    <w:rsid w:val="00CE52D7"/>
    <w:rsid w:val="00CE6C7D"/>
    <w:rsid w:val="00CF0929"/>
    <w:rsid w:val="00CF0D89"/>
    <w:rsid w:val="00CF146C"/>
    <w:rsid w:val="00CF32FA"/>
    <w:rsid w:val="00CF392E"/>
    <w:rsid w:val="00CF4677"/>
    <w:rsid w:val="00CF4838"/>
    <w:rsid w:val="00CF71A6"/>
    <w:rsid w:val="00CF7351"/>
    <w:rsid w:val="00CF7449"/>
    <w:rsid w:val="00CF7CF8"/>
    <w:rsid w:val="00D000E8"/>
    <w:rsid w:val="00D03D38"/>
    <w:rsid w:val="00D03EA1"/>
    <w:rsid w:val="00D0538E"/>
    <w:rsid w:val="00D05EF6"/>
    <w:rsid w:val="00D06614"/>
    <w:rsid w:val="00D06951"/>
    <w:rsid w:val="00D13F95"/>
    <w:rsid w:val="00D14932"/>
    <w:rsid w:val="00D159E1"/>
    <w:rsid w:val="00D1625F"/>
    <w:rsid w:val="00D1631A"/>
    <w:rsid w:val="00D17B49"/>
    <w:rsid w:val="00D2038C"/>
    <w:rsid w:val="00D2129C"/>
    <w:rsid w:val="00D2658D"/>
    <w:rsid w:val="00D30104"/>
    <w:rsid w:val="00D303DF"/>
    <w:rsid w:val="00D305F9"/>
    <w:rsid w:val="00D30E30"/>
    <w:rsid w:val="00D325E4"/>
    <w:rsid w:val="00D33E4D"/>
    <w:rsid w:val="00D3666F"/>
    <w:rsid w:val="00D4007D"/>
    <w:rsid w:val="00D405D7"/>
    <w:rsid w:val="00D452F0"/>
    <w:rsid w:val="00D544F7"/>
    <w:rsid w:val="00D569B2"/>
    <w:rsid w:val="00D57B7A"/>
    <w:rsid w:val="00D6085B"/>
    <w:rsid w:val="00D616C4"/>
    <w:rsid w:val="00D636CC"/>
    <w:rsid w:val="00D63BAB"/>
    <w:rsid w:val="00D70F5D"/>
    <w:rsid w:val="00D73A42"/>
    <w:rsid w:val="00D7532B"/>
    <w:rsid w:val="00D772EC"/>
    <w:rsid w:val="00D80BEB"/>
    <w:rsid w:val="00D817FB"/>
    <w:rsid w:val="00D8326B"/>
    <w:rsid w:val="00D84DC2"/>
    <w:rsid w:val="00D84E3C"/>
    <w:rsid w:val="00D875A8"/>
    <w:rsid w:val="00D9198B"/>
    <w:rsid w:val="00D929E7"/>
    <w:rsid w:val="00D935A6"/>
    <w:rsid w:val="00D952B5"/>
    <w:rsid w:val="00D955DD"/>
    <w:rsid w:val="00D96EBB"/>
    <w:rsid w:val="00DA01D4"/>
    <w:rsid w:val="00DA0630"/>
    <w:rsid w:val="00DA4C9A"/>
    <w:rsid w:val="00DB0643"/>
    <w:rsid w:val="00DB4C33"/>
    <w:rsid w:val="00DB6533"/>
    <w:rsid w:val="00DC34F2"/>
    <w:rsid w:val="00DC5D98"/>
    <w:rsid w:val="00DC6E78"/>
    <w:rsid w:val="00DD1109"/>
    <w:rsid w:val="00DD2795"/>
    <w:rsid w:val="00DD441B"/>
    <w:rsid w:val="00DD5F24"/>
    <w:rsid w:val="00DE28DC"/>
    <w:rsid w:val="00DF2575"/>
    <w:rsid w:val="00DF3552"/>
    <w:rsid w:val="00DF451F"/>
    <w:rsid w:val="00DF69DD"/>
    <w:rsid w:val="00E01EBF"/>
    <w:rsid w:val="00E02DF9"/>
    <w:rsid w:val="00E02E13"/>
    <w:rsid w:val="00E033C7"/>
    <w:rsid w:val="00E05D4F"/>
    <w:rsid w:val="00E07154"/>
    <w:rsid w:val="00E078E6"/>
    <w:rsid w:val="00E134B8"/>
    <w:rsid w:val="00E1443A"/>
    <w:rsid w:val="00E15F85"/>
    <w:rsid w:val="00E17846"/>
    <w:rsid w:val="00E179D5"/>
    <w:rsid w:val="00E21E66"/>
    <w:rsid w:val="00E2375A"/>
    <w:rsid w:val="00E30586"/>
    <w:rsid w:val="00E30CA0"/>
    <w:rsid w:val="00E30FD8"/>
    <w:rsid w:val="00E310DE"/>
    <w:rsid w:val="00E329F1"/>
    <w:rsid w:val="00E33308"/>
    <w:rsid w:val="00E335F1"/>
    <w:rsid w:val="00E372D3"/>
    <w:rsid w:val="00E41C2E"/>
    <w:rsid w:val="00E4218E"/>
    <w:rsid w:val="00E438AD"/>
    <w:rsid w:val="00E43D63"/>
    <w:rsid w:val="00E440F0"/>
    <w:rsid w:val="00E46479"/>
    <w:rsid w:val="00E4667E"/>
    <w:rsid w:val="00E47A5A"/>
    <w:rsid w:val="00E553C4"/>
    <w:rsid w:val="00E62545"/>
    <w:rsid w:val="00E6304D"/>
    <w:rsid w:val="00E64C46"/>
    <w:rsid w:val="00E64FDF"/>
    <w:rsid w:val="00E6742B"/>
    <w:rsid w:val="00E721D8"/>
    <w:rsid w:val="00E7247B"/>
    <w:rsid w:val="00E76AEA"/>
    <w:rsid w:val="00E77798"/>
    <w:rsid w:val="00E77BCC"/>
    <w:rsid w:val="00E80247"/>
    <w:rsid w:val="00E80E1C"/>
    <w:rsid w:val="00E81117"/>
    <w:rsid w:val="00E81254"/>
    <w:rsid w:val="00E81678"/>
    <w:rsid w:val="00E86102"/>
    <w:rsid w:val="00E8633F"/>
    <w:rsid w:val="00E86A06"/>
    <w:rsid w:val="00E8704E"/>
    <w:rsid w:val="00E87DE2"/>
    <w:rsid w:val="00E92764"/>
    <w:rsid w:val="00E92C73"/>
    <w:rsid w:val="00E95A08"/>
    <w:rsid w:val="00E966E2"/>
    <w:rsid w:val="00EB1A74"/>
    <w:rsid w:val="00EB2900"/>
    <w:rsid w:val="00EB345B"/>
    <w:rsid w:val="00EC08DC"/>
    <w:rsid w:val="00EC0E9B"/>
    <w:rsid w:val="00EC2592"/>
    <w:rsid w:val="00EC3C96"/>
    <w:rsid w:val="00EC4CD8"/>
    <w:rsid w:val="00EC548B"/>
    <w:rsid w:val="00EC7699"/>
    <w:rsid w:val="00ED052F"/>
    <w:rsid w:val="00ED1BDD"/>
    <w:rsid w:val="00ED4563"/>
    <w:rsid w:val="00ED543C"/>
    <w:rsid w:val="00ED676B"/>
    <w:rsid w:val="00EE1313"/>
    <w:rsid w:val="00EE1EB7"/>
    <w:rsid w:val="00EE2525"/>
    <w:rsid w:val="00EE3C94"/>
    <w:rsid w:val="00EE4461"/>
    <w:rsid w:val="00EF27E2"/>
    <w:rsid w:val="00EF5244"/>
    <w:rsid w:val="00EF58E1"/>
    <w:rsid w:val="00EF6444"/>
    <w:rsid w:val="00EF6777"/>
    <w:rsid w:val="00EF6C0B"/>
    <w:rsid w:val="00EF6DB9"/>
    <w:rsid w:val="00EF7BF7"/>
    <w:rsid w:val="00EF7EA6"/>
    <w:rsid w:val="00F01FC7"/>
    <w:rsid w:val="00F042C5"/>
    <w:rsid w:val="00F04B08"/>
    <w:rsid w:val="00F0572E"/>
    <w:rsid w:val="00F12E44"/>
    <w:rsid w:val="00F13954"/>
    <w:rsid w:val="00F14704"/>
    <w:rsid w:val="00F14801"/>
    <w:rsid w:val="00F22553"/>
    <w:rsid w:val="00F23409"/>
    <w:rsid w:val="00F236E9"/>
    <w:rsid w:val="00F242E4"/>
    <w:rsid w:val="00F25DCE"/>
    <w:rsid w:val="00F3418F"/>
    <w:rsid w:val="00F34380"/>
    <w:rsid w:val="00F34C13"/>
    <w:rsid w:val="00F35D1A"/>
    <w:rsid w:val="00F36855"/>
    <w:rsid w:val="00F41D96"/>
    <w:rsid w:val="00F43B3B"/>
    <w:rsid w:val="00F4429A"/>
    <w:rsid w:val="00F4747A"/>
    <w:rsid w:val="00F5059F"/>
    <w:rsid w:val="00F50B35"/>
    <w:rsid w:val="00F5267D"/>
    <w:rsid w:val="00F52B70"/>
    <w:rsid w:val="00F53802"/>
    <w:rsid w:val="00F556FB"/>
    <w:rsid w:val="00F57956"/>
    <w:rsid w:val="00F61848"/>
    <w:rsid w:val="00F62A36"/>
    <w:rsid w:val="00F63978"/>
    <w:rsid w:val="00F64428"/>
    <w:rsid w:val="00F6594C"/>
    <w:rsid w:val="00F660A7"/>
    <w:rsid w:val="00F67844"/>
    <w:rsid w:val="00F70962"/>
    <w:rsid w:val="00F70B84"/>
    <w:rsid w:val="00F729AC"/>
    <w:rsid w:val="00F741CA"/>
    <w:rsid w:val="00F74AE4"/>
    <w:rsid w:val="00F75725"/>
    <w:rsid w:val="00F75F6B"/>
    <w:rsid w:val="00F83312"/>
    <w:rsid w:val="00F84B0C"/>
    <w:rsid w:val="00F877B1"/>
    <w:rsid w:val="00F87BA8"/>
    <w:rsid w:val="00F95D1E"/>
    <w:rsid w:val="00F96999"/>
    <w:rsid w:val="00F96BA6"/>
    <w:rsid w:val="00F97455"/>
    <w:rsid w:val="00FA2218"/>
    <w:rsid w:val="00FA45BE"/>
    <w:rsid w:val="00FA4B7D"/>
    <w:rsid w:val="00FA4E67"/>
    <w:rsid w:val="00FA547E"/>
    <w:rsid w:val="00FA7C91"/>
    <w:rsid w:val="00FB0313"/>
    <w:rsid w:val="00FB077F"/>
    <w:rsid w:val="00FB1FBB"/>
    <w:rsid w:val="00FB227D"/>
    <w:rsid w:val="00FB3FDB"/>
    <w:rsid w:val="00FB477E"/>
    <w:rsid w:val="00FB548A"/>
    <w:rsid w:val="00FB6177"/>
    <w:rsid w:val="00FB782D"/>
    <w:rsid w:val="00FC0A2D"/>
    <w:rsid w:val="00FC166E"/>
    <w:rsid w:val="00FC2131"/>
    <w:rsid w:val="00FC29B4"/>
    <w:rsid w:val="00FC2E14"/>
    <w:rsid w:val="00FC361E"/>
    <w:rsid w:val="00FC4685"/>
    <w:rsid w:val="00FC4818"/>
    <w:rsid w:val="00FC4B52"/>
    <w:rsid w:val="00FC4E48"/>
    <w:rsid w:val="00FD13CC"/>
    <w:rsid w:val="00FD276E"/>
    <w:rsid w:val="00FD27D6"/>
    <w:rsid w:val="00FD7BD1"/>
    <w:rsid w:val="00FE05BD"/>
    <w:rsid w:val="00FE09B8"/>
    <w:rsid w:val="00FE437D"/>
    <w:rsid w:val="00FE59D5"/>
    <w:rsid w:val="00FE7BC5"/>
    <w:rsid w:val="00FF1C6B"/>
    <w:rsid w:val="00FF3EFC"/>
    <w:rsid w:val="00FF5CE4"/>
    <w:rsid w:val="00FF69B2"/>
    <w:rsid w:val="00FF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D0D67"/>
  <w15:chartTrackingRefBased/>
  <w15:docId w15:val="{A52F9641-4231-472D-B421-6C93D4E6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889B17</Template>
  <TotalTime>0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, F.C. (Frances)</dc:creator>
  <cp:keywords/>
  <dc:description/>
  <cp:lastModifiedBy>Bach, F.C. (Frances)</cp:lastModifiedBy>
  <cp:revision>5</cp:revision>
  <dcterms:created xsi:type="dcterms:W3CDTF">2019-03-14T10:56:00Z</dcterms:created>
  <dcterms:modified xsi:type="dcterms:W3CDTF">2019-03-18T09:31:00Z</dcterms:modified>
</cp:coreProperties>
</file>